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Table S1     </w:t>
      </w:r>
      <w:r>
        <w:rPr/>
        <w:t>Sequences of HA-tag and its mutants</w:t>
      </w:r>
    </w:p>
    <w:tbl>
      <w:tblPr>
        <w:tblW w:w="821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5954"/>
      </w:tblGrid>
      <w:tr>
        <w:trPr>
          <w:trHeight w:val="330" w:hRule="atLeast"/>
        </w:trPr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-tag</w:t>
            </w:r>
          </w:p>
        </w:tc>
        <w:tc>
          <w:tcPr>
            <w:tcW w:w="59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RCSGSS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YPYDV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1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RCSGS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YDV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2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RCSGSSY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DV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4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RCSGSSYPY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PDYA 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5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RCSGSSYPY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6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RCSGSSYPYD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7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RCSGSSYPYDV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8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RCSGSSYPYDVP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9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RCSGSSYPYDVPDY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3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GWECRCSGSSY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V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1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AWECRCSGS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YDV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2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TWECRCSGSSY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DV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3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KWECRCSGSSY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V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4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RWECRCSGSSYPY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PDYA 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5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YWECRCSGSSYPY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6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SWECRCSGSSYPYD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7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CWECRCSGSSYPYDV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A 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8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VWECRCSGSSYPYDVP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9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LWECRCSGSSYPYDVPDY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1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AWECRCSGS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YDV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2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TWECRCSGSSY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DV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3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KWECRCSGSSY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V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4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RWECRCSGSSYPY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PDYA 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5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YWECRCSGSSYPY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6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SWECRCSGSSYPYD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7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CWECRCSGSSYPYDV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A 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8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VWECRCSGSSYPYDVP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9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LWECRCSGSSYPYDVPDY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31(V5A)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HCSGSSYPY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32(V5T)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ACSGSSYPY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33(V5K)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TCSGSSYPY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34(V5R)   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KCSGSSYPY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DYA 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35(V5Y)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YCSGSSYPY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DYA 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36(V5S)  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SCSGSSYPY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37(V5C)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CCSGSSYPY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38(V5L)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VCSGSSYPY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39(V5M)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LCSGSSYPY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40(V5I)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MCSGSSYPY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41(V5N)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ICSGSSYPY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DYA 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42(V5F)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NCSGSSYPY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43(V5Q)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FCSGSSYPY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44(V5D)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QCSGSSYPY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DYA 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45(V5W)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DCSGSSYPY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DYA 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46(V5P)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RSEWECWCSGSSYPY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51(P6A) 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EVFNATRFASVYAWNRKRIYPYD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YA   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52(P6T)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CVADYSVLYNSASFSTFKCYGVSYPYD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53(P6K)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LCFTNVYADSFVIRGDEVRQIAYPYD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54(P6Y)      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VIAWNSNNLDSKVGGNYNYPYD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YA 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55(P6S)     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CYFPLQSYGFQPTNGVGYQYPYD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56(P6C)    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QPYRVVVLSFELLHAPYPYD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YA  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57(P6V)    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VEKGIYQTSNFRVQPTESIVRFPYPYD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58(P6L)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GQTGKIADYNYKLPDDFYPYD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YA 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59(P6M)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YLYRLFRKSNLKPFERDISTEIYQAYPYD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60(P6I)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YQAGSTPCNGVEGFNCYYPYD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YA 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61(P6W)  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VFLVLLPLVSSQCYPYD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62(P6F)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DQLTPTWRVYSTGSNVYPYD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Y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63(P6Q)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EDLLFNKVTLADAGFIKYPYD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Y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64(P6D) 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KEELDKYFKNHGSGSGYPYD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YA</w:t>
            </w:r>
          </w:p>
        </w:tc>
      </w:tr>
      <w:tr>
        <w:trPr/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65(P6R) 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EIYQAGSTPCNGVEGFNCYYPYD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Y</w:t>
            </w:r>
          </w:p>
        </w:tc>
      </w:tr>
      <w:tr>
        <w:trPr/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66(P6N)</w:t>
            </w:r>
          </w:p>
        </w:tc>
        <w:tc>
          <w:tcPr>
            <w:tcW w:w="5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NKKFLPFQQFGRDIADTTDAVRDPYPYDV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Y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 HA-tag was underlined. 2. Substitution residue was showed in bold typ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3T09:35:00Z</dcterms:created>
  <dc:creator>Administrator</dc:creator>
  <dc:description/>
  <cp:keywords/>
  <dc:language>en-US</dc:language>
  <cp:lastModifiedBy>User</cp:lastModifiedBy>
  <dcterms:modified xsi:type="dcterms:W3CDTF">2020-12-23T09:35:00Z</dcterms:modified>
  <cp:revision>2</cp:revision>
  <dc:subject/>
  <dc:title/>
</cp:coreProperties>
</file>